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2E9F" w:rsidRPr="00524623" w:rsidRDefault="00592E9F" w:rsidP="00592E9F">
      <w:pPr>
        <w:spacing w:line="360" w:lineRule="auto"/>
        <w:rPr>
          <w:rFonts w:ascii="Times New Roman" w:hAnsi="Times New Roman" w:cs="Times New Roman"/>
          <w:b/>
          <w:sz w:val="32"/>
        </w:rPr>
      </w:pPr>
      <w:bookmarkStart w:id="0" w:name="OLE_LINK25"/>
      <w:bookmarkStart w:id="1" w:name="OLE_LINK26"/>
      <w:r w:rsidRPr="00524623">
        <w:rPr>
          <w:rFonts w:ascii="Times New Roman" w:hAnsi="Times New Roman" w:cs="Times New Roman"/>
          <w:b/>
          <w:sz w:val="32"/>
        </w:rPr>
        <w:t>Plasma metabo</w:t>
      </w:r>
      <w:r>
        <w:rPr>
          <w:rFonts w:ascii="Times New Roman" w:hAnsi="Times New Roman" w:cs="Times New Roman"/>
          <w:b/>
          <w:sz w:val="32"/>
        </w:rPr>
        <w:t>lomics</w:t>
      </w:r>
      <w:r w:rsidRPr="00524623">
        <w:rPr>
          <w:rFonts w:ascii="Times New Roman" w:hAnsi="Times New Roman" w:cs="Times New Roman"/>
          <w:b/>
          <w:sz w:val="32"/>
        </w:rPr>
        <w:t xml:space="preserve"> of </w:t>
      </w:r>
      <w:r>
        <w:rPr>
          <w:rFonts w:ascii="Times New Roman" w:hAnsi="Times New Roman" w:cs="Times New Roman"/>
          <w:b/>
          <w:sz w:val="32"/>
        </w:rPr>
        <w:t xml:space="preserve">early </w:t>
      </w:r>
      <w:r w:rsidRPr="00524623">
        <w:rPr>
          <w:rFonts w:ascii="Times New Roman" w:hAnsi="Times New Roman" w:cs="Times New Roman"/>
          <w:b/>
          <w:sz w:val="32"/>
        </w:rPr>
        <w:t xml:space="preserve">parenteral nutrition </w:t>
      </w:r>
      <w:r>
        <w:rPr>
          <w:rFonts w:ascii="Times New Roman" w:hAnsi="Times New Roman" w:cs="Times New Roman"/>
          <w:b/>
          <w:sz w:val="32"/>
        </w:rPr>
        <w:t>followed</w:t>
      </w:r>
      <w:r w:rsidRPr="00524623">
        <w:rPr>
          <w:rFonts w:ascii="Times New Roman" w:hAnsi="Times New Roman" w:cs="Times New Roman"/>
          <w:b/>
          <w:sz w:val="32"/>
        </w:rPr>
        <w:t xml:space="preserve"> with enteral nutrition in </w:t>
      </w:r>
      <w:r w:rsidRPr="007A1C9C">
        <w:rPr>
          <w:rFonts w:ascii="Times New Roman" w:hAnsi="Times New Roman" w:cs="Times New Roman"/>
          <w:b/>
          <w:sz w:val="32"/>
        </w:rPr>
        <w:t>pancreatic surgery patients</w:t>
      </w:r>
    </w:p>
    <w:bookmarkEnd w:id="0"/>
    <w:bookmarkEnd w:id="1"/>
    <w:p w:rsidR="00592E9F" w:rsidRPr="00263C70" w:rsidRDefault="00592E9F" w:rsidP="00592E9F">
      <w:pPr>
        <w:spacing w:line="360" w:lineRule="auto"/>
        <w:rPr>
          <w:rFonts w:ascii="Times New Roman" w:hAnsi="Times New Roman" w:cs="Times New Roman"/>
        </w:rPr>
      </w:pPr>
      <w:r w:rsidRPr="00263C70">
        <w:rPr>
          <w:rFonts w:ascii="Times New Roman" w:hAnsi="Times New Roman" w:cs="Times New Roman" w:hint="eastAsia"/>
        </w:rPr>
        <w:t>Z</w:t>
      </w:r>
      <w:r w:rsidRPr="00263C70">
        <w:rPr>
          <w:rFonts w:ascii="Times New Roman" w:hAnsi="Times New Roman" w:cs="Times New Roman"/>
        </w:rPr>
        <w:t>hengyu Jiang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263C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B78F3">
        <w:rPr>
          <w:rFonts w:ascii="Times New Roman" w:hAnsi="Times New Roman" w:cs="Times New Roman"/>
          <w:szCs w:val="20"/>
          <w:vertAlign w:val="superscript"/>
        </w:rPr>
        <w:t>§</w:t>
      </w:r>
      <w:r w:rsidRPr="00263C70">
        <w:rPr>
          <w:rFonts w:ascii="Times New Roman" w:hAnsi="Times New Roman" w:cs="Times New Roman"/>
        </w:rPr>
        <w:t>, M.D., Cen Wen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263C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B78F3">
        <w:rPr>
          <w:rFonts w:ascii="Times New Roman" w:hAnsi="Times New Roman" w:cs="Times New Roman"/>
          <w:szCs w:val="20"/>
          <w:vertAlign w:val="superscript"/>
        </w:rPr>
        <w:t>§</w:t>
      </w:r>
      <w:r w:rsidRPr="00263C70">
        <w:rPr>
          <w:rFonts w:ascii="Times New Roman" w:hAnsi="Times New Roman" w:cs="Times New Roman"/>
        </w:rPr>
        <w:t>, M.D., Changli Wang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263C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B78F3">
        <w:rPr>
          <w:rFonts w:ascii="Times New Roman" w:hAnsi="Times New Roman" w:cs="Times New Roman"/>
          <w:szCs w:val="20"/>
          <w:vertAlign w:val="superscript"/>
        </w:rPr>
        <w:t>§</w:t>
      </w:r>
      <w:r w:rsidRPr="00263C70">
        <w:rPr>
          <w:rFonts w:ascii="Times New Roman" w:hAnsi="Times New Roman" w:cs="Times New Roman"/>
        </w:rPr>
        <w:t>, M.D., Zhenzhen Zhao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 w:rsidRPr="00263C70">
        <w:rPr>
          <w:rFonts w:ascii="Times New Roman" w:hAnsi="Times New Roman" w:cs="Times New Roman"/>
        </w:rPr>
        <w:t>, M.D., Lulong Bo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 w:rsidRPr="00263C70">
        <w:rPr>
          <w:rFonts w:ascii="Times New Roman" w:hAnsi="Times New Roman" w:cs="Times New Roman"/>
        </w:rPr>
        <w:t>, M.D., Xiaojian Wan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263C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B78F3">
        <w:rPr>
          <w:rFonts w:ascii="Times New Roman" w:hAnsi="Times New Roman" w:cs="Times New Roman"/>
          <w:szCs w:val="20"/>
          <w:vertAlign w:val="superscript"/>
        </w:rPr>
        <w:t>¶</w:t>
      </w:r>
      <w:r w:rsidRPr="00263C70">
        <w:rPr>
          <w:rFonts w:ascii="Times New Roman" w:hAnsi="Times New Roman" w:cs="Times New Roman"/>
        </w:rPr>
        <w:t>, M.D., Xiaoming Deng</w:t>
      </w:r>
      <w:r w:rsidRPr="003B78F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Pr="00263C70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3B78F3">
        <w:rPr>
          <w:rFonts w:ascii="Times New Roman" w:hAnsi="Times New Roman" w:cs="Times New Roman"/>
          <w:szCs w:val="20"/>
          <w:vertAlign w:val="superscript"/>
        </w:rPr>
        <w:t>¶</w:t>
      </w:r>
      <w:r w:rsidRPr="00263C70">
        <w:rPr>
          <w:rFonts w:ascii="Times New Roman" w:hAnsi="Times New Roman" w:cs="Times New Roman"/>
        </w:rPr>
        <w:t>, M.D., Ph</w:t>
      </w:r>
      <w:r w:rsidRPr="00263C70">
        <w:rPr>
          <w:rFonts w:ascii="Times New Roman" w:hAnsi="Times New Roman" w:cs="Times New Roman" w:hint="eastAsia"/>
        </w:rPr>
        <w:t>.</w:t>
      </w:r>
      <w:r w:rsidRPr="00263C70">
        <w:rPr>
          <w:rFonts w:ascii="Times New Roman" w:hAnsi="Times New Roman" w:cs="Times New Roman"/>
        </w:rPr>
        <w:t>D.</w:t>
      </w:r>
    </w:p>
    <w:p w:rsidR="00592E9F" w:rsidRPr="003B78F3" w:rsidRDefault="00592E9F" w:rsidP="00592E9F">
      <w:pPr>
        <w:spacing w:line="360" w:lineRule="auto"/>
        <w:rPr>
          <w:rFonts w:ascii="Times New Roman" w:hAnsi="Times New Roman" w:cs="Times New Roman"/>
        </w:rPr>
      </w:pPr>
      <w:r w:rsidRPr="003B78F3">
        <w:rPr>
          <w:rFonts w:ascii="Times New Roman" w:hAnsi="Times New Roman" w:cs="Times New Roman" w:hint="eastAsia"/>
          <w:vertAlign w:val="superscript"/>
        </w:rPr>
        <w:t>1</w:t>
      </w:r>
      <w:r w:rsidRPr="003B78F3">
        <w:rPr>
          <w:rFonts w:ascii="Times New Roman" w:hAnsi="Times New Roman" w:cs="Times New Roman" w:hint="eastAsia"/>
        </w:rPr>
        <w:t xml:space="preserve"> Faculty of Anesthesiology, Changhai Hospital, Second Military Medical University</w:t>
      </w:r>
      <w:r w:rsidRPr="003B78F3">
        <w:rPr>
          <w:rFonts w:ascii="Times New Roman" w:hAnsi="Times New Roman" w:cs="Times New Roman"/>
        </w:rPr>
        <w:t>, 200433, Shanghai, China</w:t>
      </w:r>
    </w:p>
    <w:p w:rsidR="00592E9F" w:rsidRPr="003B78F3" w:rsidRDefault="00592E9F" w:rsidP="00592E9F">
      <w:pPr>
        <w:spacing w:line="360" w:lineRule="auto"/>
        <w:rPr>
          <w:rFonts w:ascii="Times New Roman" w:hAnsi="Times New Roman" w:cs="Times New Roman"/>
          <w:szCs w:val="20"/>
        </w:rPr>
      </w:pPr>
      <w:r w:rsidRPr="003B78F3">
        <w:rPr>
          <w:rFonts w:ascii="Times New Roman" w:hAnsi="Times New Roman" w:cs="Times New Roman"/>
          <w:szCs w:val="20"/>
          <w:vertAlign w:val="superscript"/>
        </w:rPr>
        <w:t>§</w:t>
      </w:r>
      <w:r w:rsidRPr="003B78F3">
        <w:rPr>
          <w:rFonts w:ascii="Times New Roman" w:hAnsi="Times New Roman" w:cs="Times New Roman"/>
          <w:szCs w:val="20"/>
        </w:rPr>
        <w:t xml:space="preserve"> Equal contributions</w:t>
      </w:r>
    </w:p>
    <w:p w:rsidR="00592E9F" w:rsidRDefault="00592E9F" w:rsidP="00592E9F">
      <w:pPr>
        <w:spacing w:line="360" w:lineRule="auto"/>
        <w:rPr>
          <w:rFonts w:ascii="Times New Roman" w:hAnsi="Times New Roman" w:cs="Times New Roman"/>
          <w:szCs w:val="20"/>
        </w:rPr>
      </w:pPr>
      <w:r w:rsidRPr="003B78F3">
        <w:rPr>
          <w:rFonts w:ascii="Times New Roman" w:hAnsi="Times New Roman" w:cs="Times New Roman"/>
          <w:szCs w:val="20"/>
          <w:vertAlign w:val="superscript"/>
        </w:rPr>
        <w:t>¶</w:t>
      </w:r>
      <w:r w:rsidRPr="003B78F3">
        <w:rPr>
          <w:rFonts w:ascii="Times New Roman" w:hAnsi="Times New Roman" w:cs="Times New Roman"/>
          <w:szCs w:val="20"/>
        </w:rPr>
        <w:t xml:space="preserve"> Corresponding author</w:t>
      </w:r>
      <w:r w:rsidRPr="003B78F3">
        <w:rPr>
          <w:rFonts w:ascii="Times New Roman" w:hAnsi="Times New Roman" w:cs="Times New Roman" w:hint="eastAsia"/>
          <w:szCs w:val="20"/>
        </w:rPr>
        <w:t>s</w:t>
      </w:r>
    </w:p>
    <w:p w:rsidR="00592E9F" w:rsidRDefault="00592E9F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p w:rsidR="00592E9F" w:rsidRDefault="00592E9F">
      <w:pPr>
        <w:rPr>
          <w:rFonts w:ascii="Times New Roman" w:hAnsi="Times New Roman" w:cs="Times New Roman"/>
          <w:b/>
        </w:rPr>
      </w:pPr>
    </w:p>
    <w:p w:rsidR="00631DCA" w:rsidRPr="00631DCA" w:rsidRDefault="00BE4EC3">
      <w:pPr>
        <w:rPr>
          <w:rFonts w:ascii="Times New Roman" w:hAnsi="Times New Roman" w:cs="Times New Roman"/>
        </w:rPr>
      </w:pPr>
      <w:r w:rsidRPr="00BE4EC3">
        <w:rPr>
          <w:rFonts w:ascii="Times New Roman" w:hAnsi="Times New Roman" w:cs="Times New Roman"/>
          <w:b/>
        </w:rPr>
        <w:t xml:space="preserve">Supporting Table 1. </w:t>
      </w:r>
      <w:r w:rsidR="00631DCA">
        <w:rPr>
          <w:rFonts w:ascii="Times New Roman" w:hAnsi="Times New Roman" w:cs="Times New Roman"/>
        </w:rPr>
        <w:t>Differential metabolites list of comparisons in the study.</w:t>
      </w:r>
    </w:p>
    <w:p w:rsidR="00BE4EC3" w:rsidRPr="00BE4EC3" w:rsidRDefault="00BE4EC3">
      <w:pPr>
        <w:rPr>
          <w:rFonts w:ascii="Times New Roman" w:hAnsi="Times New Roman" w:cs="Times New Roman"/>
          <w:b/>
        </w:rPr>
      </w:pPr>
      <w:r w:rsidRPr="00BE4EC3">
        <w:rPr>
          <w:rFonts w:ascii="Times New Roman" w:hAnsi="Times New Roman" w:cs="Times New Roman" w:hint="eastAsia"/>
          <w:b/>
        </w:rPr>
        <w:t>TPN</w:t>
      </w:r>
      <w:r w:rsidRPr="00BE4EC3">
        <w:rPr>
          <w:rFonts w:ascii="Times New Roman" w:hAnsi="Times New Roman" w:cs="Times New Roman"/>
          <w:b/>
        </w:rPr>
        <w:t>-</w:t>
      </w:r>
      <w:r w:rsidRPr="00BE4EC3">
        <w:rPr>
          <w:rFonts w:ascii="Times New Roman" w:hAnsi="Times New Roman" w:cs="Times New Roman" w:hint="eastAsia"/>
          <w:b/>
        </w:rPr>
        <w:t>POD</w:t>
      </w:r>
      <w:r w:rsidRPr="00BE4EC3">
        <w:rPr>
          <w:rFonts w:ascii="Times New Roman" w:hAnsi="Times New Roman" w:cs="Times New Roman"/>
          <w:b/>
        </w:rPr>
        <w:t>4</w:t>
      </w:r>
      <w:r w:rsidRPr="00BE4EC3">
        <w:rPr>
          <w:rFonts w:ascii="Times New Roman" w:hAnsi="Times New Roman" w:cs="Times New Roman" w:hint="eastAsia"/>
          <w:b/>
        </w:rPr>
        <w:t>/</w:t>
      </w:r>
      <w:r w:rsidRPr="00BE4EC3">
        <w:rPr>
          <w:rFonts w:ascii="Times New Roman" w:hAnsi="Times New Roman" w:cs="Times New Roman"/>
          <w:b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9"/>
        <w:gridCol w:w="1091"/>
        <w:gridCol w:w="1938"/>
        <w:gridCol w:w="1140"/>
        <w:gridCol w:w="946"/>
        <w:gridCol w:w="1058"/>
        <w:gridCol w:w="1058"/>
      </w:tblGrid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1040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951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Fold chan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76.278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89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E(0:0/18:2)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77.285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959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184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02557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48.306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228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henodeoxycholic acid glycine conjugat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49.3141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026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431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50801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58.332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64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C(18:0)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23.3638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145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4704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03658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31.309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896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Vitamin D2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96.339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332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96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12276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64.300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.364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Glycochol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65.30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8909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336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68683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43.0613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44.069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7488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711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5348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4.0703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826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5.07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842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977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2383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79.0544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4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709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539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216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59.0647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0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0.073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94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459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16248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78.0514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81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ytid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43.085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972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466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32111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lastRenderedPageBreak/>
              <w:t xml:space="preserve">129.0540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33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Ketoleuc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0.063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5025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.12E-0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73623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27.205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733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ndrostanediol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92.240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536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36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33443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6.0699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06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7.07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703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14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06363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5.038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788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α-ketoisovaler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6.0473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860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398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2964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59.027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D-Glucose 6-phosphat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60.0297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5482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.46E-0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95476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63.1017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05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64.104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599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27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4758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8.0489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9.058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572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31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78898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53.159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.248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Ubiquinone (Q2)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18.1831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347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63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2.684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80.058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51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-Guanidinobutano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45.0851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782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690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0961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27.0479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6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Hydrouracil 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28.058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2661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4.16368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85.167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630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GE3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50.2093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8134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510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8973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88.9905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38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Gentis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54.026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760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614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0350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74.9847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8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40.0238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6435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7E-0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27043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0.0830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414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1.094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7040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8.25E-0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8987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6.0565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634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Pyridoxal 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7.058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3875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12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17517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2.1124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7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Carnit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1.105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0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15E-0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44099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2.1019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324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Leuc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1.094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23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2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7813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8.086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52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Val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7.07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075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76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29202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88.298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.36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Glycochol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65.30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36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516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768096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25.0207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61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cetoacet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02.0317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32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120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7299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06.0808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695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Indolelact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05.073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25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428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43339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50.3208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250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henodeoxycholic acid glycine conjugat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49.3141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6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672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83902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51.128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563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Ubiquinone-1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50.120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47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703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44196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0.2873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541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os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99.2824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43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147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79974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55.077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04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Ornith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2.0899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28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32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02579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90.0558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21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89.0477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61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536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30543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31.383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.242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(+)-α-Tocopherol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30.3811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254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46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1807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91.0736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92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Inos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68.0808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07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027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68241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3.0310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46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Pur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20.043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0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332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413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75.1165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33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74.1117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12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14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71785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61.1952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596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ortiso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60.1937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41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914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6240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02.0440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Hippur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79.058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84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388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6668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9.0388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071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Ur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8.0283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57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907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32814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87.0999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07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Thiamine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64.1045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6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615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565287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9.0730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β-Hydroxyisovaler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8.063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228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740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7035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96.0545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060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alicylur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5.0532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33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2477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25402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98.0698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068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Dopa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7.0688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522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016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354197</w:t>
            </w:r>
          </w:p>
        </w:tc>
      </w:tr>
      <w:tr w:rsidR="00EE1B72" w:rsidRPr="00BE4EC3" w:rsidTr="00EE1B72">
        <w:trPr>
          <w:trHeight w:val="280"/>
        </w:trPr>
        <w:tc>
          <w:tcPr>
            <w:tcW w:w="1063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1.0111 </w:t>
            </w:r>
          </w:p>
        </w:tc>
        <w:tc>
          <w:tcPr>
            <w:tcW w:w="104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114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8.0266</w:t>
            </w:r>
          </w:p>
        </w:tc>
        <w:tc>
          <w:tcPr>
            <w:tcW w:w="951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2881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7088</w:t>
            </w:r>
          </w:p>
        </w:tc>
      </w:tr>
    </w:tbl>
    <w:p w:rsidR="00BE4EC3" w:rsidRDefault="00BE4EC3">
      <w:pPr>
        <w:rPr>
          <w:rFonts w:ascii="Times New Roman" w:hAnsi="Times New Roman" w:cs="Times New Roman"/>
        </w:rPr>
      </w:pPr>
    </w:p>
    <w:p w:rsidR="00BE4EC3" w:rsidRPr="00BE4EC3" w:rsidRDefault="00BE4EC3" w:rsidP="00BE4EC3">
      <w:pPr>
        <w:rPr>
          <w:rFonts w:ascii="Times New Roman" w:hAnsi="Times New Roman" w:cs="Times New Roman"/>
          <w:b/>
        </w:rPr>
      </w:pPr>
      <w:r w:rsidRPr="00BE4EC3">
        <w:rPr>
          <w:rFonts w:ascii="Times New Roman" w:hAnsi="Times New Roman" w:cs="Times New Roman" w:hint="eastAsia"/>
          <w:b/>
        </w:rPr>
        <w:t>TPN</w:t>
      </w:r>
      <w:r w:rsidRPr="00BE4EC3">
        <w:rPr>
          <w:rFonts w:ascii="Times New Roman" w:hAnsi="Times New Roman" w:cs="Times New Roman"/>
          <w:b/>
        </w:rPr>
        <w:t>-</w:t>
      </w:r>
      <w:r w:rsidRPr="00BE4EC3">
        <w:rPr>
          <w:rFonts w:ascii="Times New Roman" w:hAnsi="Times New Roman" w:cs="Times New Roman" w:hint="eastAsia"/>
          <w:b/>
        </w:rPr>
        <w:t>POD</w:t>
      </w:r>
      <w:r>
        <w:rPr>
          <w:rFonts w:ascii="Times New Roman" w:hAnsi="Times New Roman" w:cs="Times New Roman"/>
          <w:b/>
        </w:rPr>
        <w:t>7</w:t>
      </w:r>
      <w:r w:rsidRPr="00BE4EC3">
        <w:rPr>
          <w:rFonts w:ascii="Times New Roman" w:hAnsi="Times New Roman" w:cs="Times New Roman" w:hint="eastAsia"/>
          <w:b/>
        </w:rPr>
        <w:t>/</w:t>
      </w:r>
      <w:r w:rsidRPr="00BE4EC3">
        <w:rPr>
          <w:rFonts w:ascii="Times New Roman" w:hAnsi="Times New Roman" w:cs="Times New Roman"/>
          <w:b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8"/>
        <w:gridCol w:w="1028"/>
        <w:gridCol w:w="2117"/>
        <w:gridCol w:w="1074"/>
        <w:gridCol w:w="894"/>
        <w:gridCol w:w="998"/>
        <w:gridCol w:w="1181"/>
      </w:tblGrid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938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886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Fold change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76.278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89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E(0:0/18:2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77.285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8238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17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6665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48.306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228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henodeoxycholic acid glycine conjugat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49.314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828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171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8732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03.232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92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04.240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326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431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2251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58.332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64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C(18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23.3638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63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7915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18467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57.175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46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etradecanedio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58.183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101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50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9494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43.0613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92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44.069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1181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7.01E-0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56604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64.300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.36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Glycochol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65.30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7672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302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96695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52.2768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27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E(0:0/16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53.285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7190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465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3403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07.278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08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08.287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852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5941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7.0066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81.247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64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4579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7672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8304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lastRenderedPageBreak/>
              <w:t xml:space="preserve">255.232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53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56.240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9233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070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6806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85.206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41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Hexadecanedio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86.2144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369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598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237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78.049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09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79.058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3519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820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38266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25.184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16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yristole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26.1933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2256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888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4171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59.0647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0.073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171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479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1934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79.054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4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80.0634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130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4855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185354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46.0443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96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Glutamat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47.053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609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283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1333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29.054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3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Ketoleuc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0.063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3973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4E-0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93131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27.205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73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ndrostanediol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92.240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174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35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84850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6.069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06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7.07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317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97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7504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5.038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788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α-ketoisovale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6.0473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778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66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0731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59.027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D-Glucose 6-phosphat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60.0297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3257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.9E-0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87062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63.1017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0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64.104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2356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42130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8.048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46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9.058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967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128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5532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53.159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.248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Ubiquinone (Q2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18.183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651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73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3.3626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3.038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492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(R)-3-Hydroxybuty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04.0473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441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775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1156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57.032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16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Cystathion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22.0674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960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218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51078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27.047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6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Hydrouracil 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28.058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667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211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1.6572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24.004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8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25.0147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3839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57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5807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85.167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63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GE3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50.2093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7839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25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1.1836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88.990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38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Gentis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54.026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376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0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7416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lastRenderedPageBreak/>
              <w:t xml:space="preserve">381.172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61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orticostero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46.2144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002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2619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74.9847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18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40.0238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5566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6.77E-0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80162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0.083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41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1.094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56066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6.24E-0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975937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6.056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63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Pyridoxal 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7.058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1888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8E-0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68838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45.056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7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46.069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28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445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both"/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37623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2.112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7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Carnit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1.105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33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78E-0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7268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2.101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32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Leuc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1.0946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03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63E-0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0107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8.086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52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Val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7.07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01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9.27E-05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52288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88.298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.369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Glycochol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65.30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732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34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747457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54.2931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282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E(0:0/16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53.285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22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55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0095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72.303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231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henodeoxycholic acid glycine conjugat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49.314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20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85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937136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5.2473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92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rachidon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04.240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80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86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61086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68.308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476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4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67.301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61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518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1099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32.3377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014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E(0:0/20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509.348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71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011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257617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06.0808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69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Indolelact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05.0739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69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106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731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82.323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968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5:0)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81.3168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11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843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4981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2.304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75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an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01.298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17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298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9928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7.262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27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tea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4.271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4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724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3234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55.2630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09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dren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32.271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986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965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5.44890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9.001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465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Fuma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6.01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47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6788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446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0.2873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541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os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99.2824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42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4229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308956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431.383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.242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(+)-α-Tocopherol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30.381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417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.75E-05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16727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4.0106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382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O-Phosphorylethanolam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1.019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879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183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3912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75.116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3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74.1117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915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6E-07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48244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61.195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596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ortiso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60.1937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30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288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76991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15.0204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073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it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2.027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7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4513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10795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87.0999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07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Thiamin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64.1045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618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7.84E-05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373248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48.0802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16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denosine monophosphate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47.0631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724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952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94479</w:t>
            </w:r>
          </w:p>
        </w:tc>
      </w:tr>
      <w:tr w:rsidR="00EE1B72" w:rsidRPr="00BE4EC3" w:rsidTr="00EE1B72">
        <w:trPr>
          <w:trHeight w:val="280"/>
        </w:trPr>
        <w:tc>
          <w:tcPr>
            <w:tcW w:w="990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96.0545 </w:t>
            </w:r>
          </w:p>
        </w:tc>
        <w:tc>
          <w:tcPr>
            <w:tcW w:w="93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060 </w:t>
            </w:r>
          </w:p>
        </w:tc>
        <w:tc>
          <w:tcPr>
            <w:tcW w:w="2096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alicyluric acid</w:t>
            </w:r>
          </w:p>
        </w:tc>
        <w:tc>
          <w:tcPr>
            <w:tcW w:w="1064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5.0532</w:t>
            </w:r>
          </w:p>
        </w:tc>
        <w:tc>
          <w:tcPr>
            <w:tcW w:w="886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091</w:t>
            </w:r>
          </w:p>
        </w:tc>
        <w:tc>
          <w:tcPr>
            <w:tcW w:w="98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501</w:t>
            </w:r>
          </w:p>
        </w:tc>
        <w:tc>
          <w:tcPr>
            <w:tcW w:w="132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23248</w:t>
            </w:r>
          </w:p>
        </w:tc>
      </w:tr>
    </w:tbl>
    <w:p w:rsidR="00BE4EC3" w:rsidRDefault="00BE4EC3">
      <w:pPr>
        <w:rPr>
          <w:rFonts w:ascii="Times New Roman" w:hAnsi="Times New Roman" w:cs="Times New Roman"/>
        </w:rPr>
      </w:pPr>
    </w:p>
    <w:p w:rsidR="00BE4EC3" w:rsidRPr="00BE4EC3" w:rsidRDefault="00BE4EC3" w:rsidP="00BE4E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GIK</w:t>
      </w:r>
      <w:r w:rsidRPr="00BE4EC3">
        <w:rPr>
          <w:rFonts w:ascii="Times New Roman" w:hAnsi="Times New Roman" w:cs="Times New Roman"/>
          <w:b/>
        </w:rPr>
        <w:t>-</w:t>
      </w:r>
      <w:r w:rsidRPr="00BE4EC3">
        <w:rPr>
          <w:rFonts w:ascii="Times New Roman" w:hAnsi="Times New Roman" w:cs="Times New Roman" w:hint="eastAsia"/>
          <w:b/>
        </w:rPr>
        <w:t>POD</w:t>
      </w:r>
      <w:r>
        <w:rPr>
          <w:rFonts w:ascii="Times New Roman" w:hAnsi="Times New Roman" w:cs="Times New Roman"/>
          <w:b/>
        </w:rPr>
        <w:t>4</w:t>
      </w:r>
      <w:r w:rsidRPr="00BE4EC3">
        <w:rPr>
          <w:rFonts w:ascii="Times New Roman" w:hAnsi="Times New Roman" w:cs="Times New Roman" w:hint="eastAsia"/>
          <w:b/>
        </w:rPr>
        <w:t>/</w:t>
      </w:r>
      <w:r w:rsidRPr="00BE4EC3">
        <w:rPr>
          <w:rFonts w:ascii="Times New Roman" w:hAnsi="Times New Roman" w:cs="Times New Roman"/>
          <w:b/>
        </w:rPr>
        <w:t>1</w:t>
      </w:r>
    </w:p>
    <w:tbl>
      <w:tblPr>
        <w:tblStyle w:val="a3"/>
        <w:tblW w:w="8290" w:type="dxa"/>
        <w:tblLook w:val="04A0" w:firstRow="1" w:lastRow="0" w:firstColumn="1" w:lastColumn="0" w:noHBand="0" w:noVBand="1"/>
      </w:tblPr>
      <w:tblGrid>
        <w:gridCol w:w="952"/>
        <w:gridCol w:w="1189"/>
        <w:gridCol w:w="2170"/>
        <w:gridCol w:w="1024"/>
        <w:gridCol w:w="855"/>
        <w:gridCol w:w="953"/>
        <w:gridCol w:w="1147"/>
      </w:tblGrid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1306" w:type="dxa"/>
            <w:noWrap/>
            <w:hideMark/>
          </w:tcPr>
          <w:p w:rsidR="00EE1B72" w:rsidRPr="000056F1" w:rsidRDefault="00EE1B72" w:rsidP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Molecular weight</w:t>
            </w:r>
          </w:p>
        </w:tc>
        <w:tc>
          <w:tcPr>
            <w:tcW w:w="858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VIP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EE1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Fold change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476.278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7.89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ysoPE(0:0/18:2)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477.285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3480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4200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60551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03.232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9.92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Arachidon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04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823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953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56767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79.232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0.07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inole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80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7527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662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80695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431.3096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6.89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Vitamin D2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96.339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861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382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75147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43.061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0.92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Urid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44.069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8359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419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35832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407.278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6.08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Chol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408.287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298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234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4.66957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55.232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0.53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Palmit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56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029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4039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5807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81.247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0.64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Ole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82.255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5183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069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788935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464.300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5.36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Glycochol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465.30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497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782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.155174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85.206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7.41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Hexadecanedio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86.2144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3601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40059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90440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75.133</w:t>
            </w: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 xml:space="preserve">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 xml:space="preserve">10.48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Riboflavin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76.138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394</w:t>
            </w: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>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>0.01178</w:t>
            </w: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>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lastRenderedPageBreak/>
              <w:t>0.84991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87.096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.94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Nonanedio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88.104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699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554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-0.3051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64.070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82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Phenylala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65.07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580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075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32104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46.044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0.89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Glutamat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47.053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549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72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290464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78.0514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81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Cytid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43.085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058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385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29211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27.205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9.73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Androstanediol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92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917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908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53838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29.054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.13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Ketoleuc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30.06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054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387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52624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16.069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06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Val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17.07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.0198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136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52344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18.048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0.84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Threo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19.058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.0922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083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92051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59.0271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.11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D-Glucose 6-phosphat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60.029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5905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488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39791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53.1591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5.248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Ubiquinone (Q2)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18.183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7768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581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-2.6115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03.038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49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(R)-3-Hydroxybuty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04.047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576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2691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782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27.047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0.86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Hydrouracil 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28.058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8002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511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-4.0811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81.1726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0.610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Corticostero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346.2144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7618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630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76973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274.9847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.118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Cyst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40.0238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6369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1192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44137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30.083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.41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Leuc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31.094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.64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5.39E-0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89547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66.056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3.63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Pyridoxal 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67.058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2.0009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015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26883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145.0564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0.87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L-Glutam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46.069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1.4059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03335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BE4EC3">
              <w:rPr>
                <w:rFonts w:ascii="Times New Roman" w:eastAsiaTheme="minorEastAsia" w:hAnsi="Times New Roman" w:cs="Times New Roman"/>
                <w:kern w:val="2"/>
                <w:sz w:val="21"/>
              </w:rPr>
              <w:t>0.24112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2.1124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7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Carnit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1.105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29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04E-0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79985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2.101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32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Leuc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1.094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629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55E-0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0460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8.086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5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Val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7.07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12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34E-0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4095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4.106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5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hol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03.099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22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45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7636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65.0547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150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m-Couma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4.047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13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55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4300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82.0811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15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Tyros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81.073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74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629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2691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9.0597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81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innam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8.0524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48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109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5467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6.086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81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Phenylala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5.07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28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131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47545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5.247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92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rachidon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04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79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2171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7.0458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128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Hypoxanth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6.038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40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715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5832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80.2557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35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osine 1-phosphat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79.2488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03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3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9377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96.339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48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6:0)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95.332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53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88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22761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88.2981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.36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Glycochol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65.30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63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567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.09821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2.304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75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a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01.298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31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30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90697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81.247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06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inole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0.240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93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896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4840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25.0207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6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cetoacet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02.031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60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947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657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6.061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06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de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5.054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94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97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0794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7.2624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27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tea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4.271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55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50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74254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55.263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09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dren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32.271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16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1564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.71386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9.001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46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Fuma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6.01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92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159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1006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79.2426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11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PGF1α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56.256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139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169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4226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0.287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54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phingos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99.2824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29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498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45665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0.0558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2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89.047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32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609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37705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50.0569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145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Methio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9.05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74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32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7333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55.041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Asparag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2.0535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14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45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6456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83.0844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15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D-Mannitol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82.079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75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629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1467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431.3836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.24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(+)-α-Tocopherol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30.381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20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38734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49.1853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024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Myristole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26.193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2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149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1133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3.031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467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Pur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20.043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605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282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9784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4.0106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.38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O-Phosphorylethanolam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1.019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39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269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9671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75.116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33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Argini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74.111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099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461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02565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25.335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05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α-Tocotrienol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24.3341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021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836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73279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61.1952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596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ortisone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60.1937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794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532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336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02.044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Hippu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79.058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472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00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676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9.0388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071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U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8.028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94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081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35183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55.226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882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is-9-palmitole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54.224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16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2785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56852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9.0730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β-Hydroxyisovale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8.063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166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667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6858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96.0545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060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alicylur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5.0532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618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5673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1367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98.0698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.068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Dopa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7.0688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13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0437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506884</w:t>
            </w:r>
          </w:p>
        </w:tc>
      </w:tr>
      <w:tr w:rsidR="00EE1B72" w:rsidRPr="00BE4EC3" w:rsidTr="00EE1B72">
        <w:trPr>
          <w:trHeight w:val="280"/>
        </w:trPr>
        <w:tc>
          <w:tcPr>
            <w:tcW w:w="957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1.0111 </w:t>
            </w:r>
          </w:p>
        </w:tc>
        <w:tc>
          <w:tcPr>
            <w:tcW w:w="130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927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102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8.0266</w:t>
            </w:r>
          </w:p>
        </w:tc>
        <w:tc>
          <w:tcPr>
            <w:tcW w:w="858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327</w:t>
            </w:r>
          </w:p>
        </w:tc>
        <w:tc>
          <w:tcPr>
            <w:tcW w:w="956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6092</w:t>
            </w:r>
          </w:p>
        </w:tc>
        <w:tc>
          <w:tcPr>
            <w:tcW w:w="1258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0.08081</w:t>
            </w:r>
          </w:p>
        </w:tc>
      </w:tr>
    </w:tbl>
    <w:p w:rsidR="00BE4EC3" w:rsidRDefault="00BE4EC3">
      <w:pPr>
        <w:rPr>
          <w:rFonts w:ascii="Times New Roman" w:hAnsi="Times New Roman" w:cs="Times New Roman"/>
        </w:rPr>
      </w:pPr>
    </w:p>
    <w:p w:rsidR="00BE4EC3" w:rsidRPr="00631DCA" w:rsidRDefault="00BE4EC3" w:rsidP="00BE4E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GIK</w:t>
      </w:r>
      <w:r w:rsidRPr="00BE4EC3">
        <w:rPr>
          <w:rFonts w:ascii="Times New Roman" w:hAnsi="Times New Roman" w:cs="Times New Roman"/>
          <w:b/>
        </w:rPr>
        <w:t>-</w:t>
      </w:r>
      <w:r w:rsidRPr="00BE4EC3">
        <w:rPr>
          <w:rFonts w:ascii="Times New Roman" w:hAnsi="Times New Roman" w:cs="Times New Roman" w:hint="eastAsia"/>
          <w:b/>
        </w:rPr>
        <w:t>POD</w:t>
      </w:r>
      <w:r>
        <w:rPr>
          <w:rFonts w:ascii="Times New Roman" w:hAnsi="Times New Roman" w:cs="Times New Roman"/>
          <w:b/>
        </w:rPr>
        <w:t>7</w:t>
      </w:r>
      <w:r w:rsidRPr="00BE4EC3">
        <w:rPr>
          <w:rFonts w:ascii="Times New Roman" w:hAnsi="Times New Roman" w:cs="Times New Roman" w:hint="eastAsia"/>
          <w:b/>
        </w:rPr>
        <w:t>/</w:t>
      </w:r>
      <w:r w:rsidRPr="00BE4EC3">
        <w:rPr>
          <w:rFonts w:ascii="Times New Roman" w:hAnsi="Times New Roman" w:cs="Times New Roman"/>
          <w:b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2"/>
        <w:gridCol w:w="1021"/>
        <w:gridCol w:w="2273"/>
        <w:gridCol w:w="1066"/>
        <w:gridCol w:w="888"/>
        <w:gridCol w:w="991"/>
        <w:gridCol w:w="1059"/>
      </w:tblGrid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819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Fold change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2.1124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7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Carnit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61.105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2306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.07E-0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1.0378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2.101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324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1.094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7346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.48E-0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31038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8.086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95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7.079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410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282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283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68.3084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476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C(14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67.301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579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67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6050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lastRenderedPageBreak/>
              <w:t xml:space="preserve">496.339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48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C(16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95.332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291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89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2268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54.2931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28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E(0:0/16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53.285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212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238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24974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4.106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5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03.0997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605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392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5956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7.0458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12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Hypoxanth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6.038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239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521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60318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25.109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21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02.120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253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059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155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05.2473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924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04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115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161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1436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49.059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81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innam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48.0524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245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025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24888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532.337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.014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E(0:0/20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09.348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16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774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33324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82.323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7.96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ysoPC(15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81.3168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512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1843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5901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81.247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06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80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2993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0262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911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14.066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3.0589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500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7305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36806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6.061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.06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5.054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700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19285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07.2624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27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84.271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65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56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54234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55.263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6.09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Adren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32.271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864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543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5.75719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9.001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.46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16.01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1706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10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11138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79.242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0.11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GF1α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56.2563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954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412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3108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22.268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20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Sphingos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468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437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2975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90.0558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β-Alan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89.0477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133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836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3926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31.383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3.24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(+)-α-Tocopherol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30.381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723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7605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65126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43.031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.46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20.043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4509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184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0993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4.010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6.38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O-Phosphorylethanolam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41.019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5829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052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1313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lastRenderedPageBreak/>
              <w:t xml:space="preserve">175.116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74.1117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9479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.92E-0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78776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25.335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8.051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α-Tocotrienol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424.334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1639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5853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47999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02.044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.75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Hippur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79.058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213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3674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05044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287.099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3.10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264.104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2130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1150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3.23406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54.062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Creat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31.069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0859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2551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-0.7126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198.0698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 xml:space="preserve">4.06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L-Dopa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97.0688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3048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0.00601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</w:rPr>
            </w:pPr>
            <w:r w:rsidRPr="00BE4EC3">
              <w:rPr>
                <w:rFonts w:ascii="Times New Roman" w:hAnsi="Times New Roman" w:cs="Times New Roman"/>
              </w:rPr>
              <w:t>1.62344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76.278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7.89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E(0:0/18:2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77.285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45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593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04683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30.301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46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6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95.332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47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4063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11947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58.332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64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8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523.3638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711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39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29066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03.232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92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rachidon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04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26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06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4742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79.2323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071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inole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0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13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870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2580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83.263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632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Stear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4.271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62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944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1968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43.0613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92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Urid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44.069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16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.95E-05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6850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08.339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64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E(0:0/20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509.348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693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40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1937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52.2768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27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E(0:0/16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53.285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37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582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6933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55.232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53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Palmit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56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53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852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92741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80.3081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8.47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ysoPC(15:0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81.3168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76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155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16813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407.278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6.089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hol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408.287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97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24756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6.88715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81.247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64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Ole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82.2559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07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352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8233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75.133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486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Riboflavin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76.1383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23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52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619086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6.0443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96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Glutamat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7.053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5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291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83371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29.054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3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Ketoleuc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0.063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56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45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1844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327.2052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9.733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Androstanediol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92.240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88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883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2408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6.069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06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Val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7.079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1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3453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4698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18.048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46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Threon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19.058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012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295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6184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63.101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05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Thiam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64.1045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405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84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.76875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59.0271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1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D-Glucose 6-phosphat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60.0297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6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4204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36998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53.1591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5.24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Ubiquinone (Q2)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18.183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6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6425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3.4491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31.0231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366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Glucon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96.0583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161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9444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051261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27.0479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6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Hydrouracil 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28.058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721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10997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-4.07233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88.990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38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Gentisic acid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54.026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11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7401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635082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81.1726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0.610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Corticostero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346.2144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44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34429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502347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274.9847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118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Cyst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240.0238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971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348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49186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30.0830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.414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Leuc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31.0946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234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142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845125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66.0565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3.634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Pyridoxal 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67.0582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489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0183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.434929</w:t>
            </w:r>
          </w:p>
        </w:tc>
      </w:tr>
      <w:tr w:rsidR="00EE1B72" w:rsidRPr="00BE4EC3" w:rsidTr="00EE1B72">
        <w:trPr>
          <w:trHeight w:val="280"/>
        </w:trPr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145.0564 </w:t>
            </w:r>
          </w:p>
        </w:tc>
        <w:tc>
          <w:tcPr>
            <w:tcW w:w="86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 xml:space="preserve">0.877 </w:t>
            </w:r>
          </w:p>
        </w:tc>
        <w:tc>
          <w:tcPr>
            <w:tcW w:w="2062" w:type="dxa"/>
            <w:noWrap/>
            <w:hideMark/>
          </w:tcPr>
          <w:p w:rsidR="00EE1B72" w:rsidRPr="00BE4EC3" w:rsidRDefault="00EE1B72" w:rsidP="00BE4E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L-Glutamine</w:t>
            </w:r>
          </w:p>
        </w:tc>
        <w:tc>
          <w:tcPr>
            <w:tcW w:w="979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146.0691</w:t>
            </w:r>
          </w:p>
        </w:tc>
        <w:tc>
          <w:tcPr>
            <w:tcW w:w="819" w:type="dxa"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207</w:t>
            </w:r>
          </w:p>
        </w:tc>
        <w:tc>
          <w:tcPr>
            <w:tcW w:w="912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004938</w:t>
            </w:r>
          </w:p>
        </w:tc>
        <w:tc>
          <w:tcPr>
            <w:tcW w:w="1195" w:type="dxa"/>
            <w:noWrap/>
            <w:hideMark/>
          </w:tcPr>
          <w:p w:rsidR="00EE1B72" w:rsidRPr="00BE4EC3" w:rsidRDefault="00EE1B72" w:rsidP="00BE4EC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E4EC3">
              <w:rPr>
                <w:rFonts w:ascii="Times New Roman" w:hAnsi="Times New Roman" w:cs="Times New Roman"/>
                <w:sz w:val="22"/>
                <w:szCs w:val="22"/>
              </w:rPr>
              <w:t>0.299979</w:t>
            </w:r>
          </w:p>
        </w:tc>
      </w:tr>
    </w:tbl>
    <w:p w:rsidR="00631DCA" w:rsidRDefault="00631DCA" w:rsidP="00BE4EC3">
      <w:pPr>
        <w:rPr>
          <w:rFonts w:ascii="Times New Roman" w:hAnsi="Times New Roman" w:cs="Times New Roman"/>
          <w:b/>
        </w:rPr>
      </w:pPr>
    </w:p>
    <w:p w:rsidR="00BE4EC3" w:rsidRPr="00BE4EC3" w:rsidRDefault="000056F1" w:rsidP="00BE4EC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PN/GIK</w:t>
      </w:r>
      <w:r w:rsidR="00BE4EC3" w:rsidRPr="00BE4EC3">
        <w:rPr>
          <w:rFonts w:ascii="Times New Roman" w:hAnsi="Times New Roman" w:cs="Times New Roman"/>
          <w:b/>
        </w:rPr>
        <w:t>-</w:t>
      </w:r>
      <w:r w:rsidR="00BE4EC3" w:rsidRPr="00BE4EC3">
        <w:rPr>
          <w:rFonts w:ascii="Times New Roman" w:hAnsi="Times New Roman" w:cs="Times New Roman" w:hint="eastAsia"/>
          <w:b/>
        </w:rPr>
        <w:t>POD</w:t>
      </w:r>
      <w:r>
        <w:rPr>
          <w:rFonts w:ascii="Times New Roman" w:hAnsi="Times New Roman" w:cs="Times New Roman"/>
          <w:b/>
        </w:rPr>
        <w:t>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28"/>
        <w:gridCol w:w="1331"/>
        <w:gridCol w:w="1944"/>
        <w:gridCol w:w="1030"/>
        <w:gridCol w:w="832"/>
        <w:gridCol w:w="1211"/>
        <w:gridCol w:w="1014"/>
      </w:tblGrid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82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Fold change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530.3015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8.46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ysoPC(16:0)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495.3325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87952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52557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27317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03.2325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9.92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304.240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7321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164284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58031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558.332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9.647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ysoPC(18:0)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523.3638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40843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12675136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28696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83.263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9.63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84.2715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11363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6.04481E-05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420618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79.232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.071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80.240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75785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136129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7987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lastRenderedPageBreak/>
              <w:t xml:space="preserve">257.175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6.46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Tetradecanedio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58.1831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789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14865184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77491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480.3081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8.473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ysoPC(15:0)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481.3168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8589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62191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581477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508.339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9.64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ysoPE(0:0/20:0)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509.3481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7722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1222694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60513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81.2475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.645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82.2559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305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3320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9254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55.2320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.537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56.240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1355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2088411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4619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75.133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.486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376.138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55609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535404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83638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33.0154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5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34.0215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1678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3635828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1913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25.184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7.16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Myristole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26.193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394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18296029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765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64.070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826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-Phenylalan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65.079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19208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3742261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24888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59.0647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.11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60.0736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54588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5702756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2577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29.0540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.133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Ketoleuc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30.06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2881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23710449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39123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15.038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788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α-ketoisovale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6.047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59828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4099715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35834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3.038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49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(R)-3-Hydroxybuty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04.047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9183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37921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1.01554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57.0320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16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-Cystathion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22.0674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612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1632825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3242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74.0487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Guanidinosuccin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75.059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85538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64014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86791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97.080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.786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-Nicot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62.1157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5096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7104619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96293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81.172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0.61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Corticostero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346.2144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7599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134023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7919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05.247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9.92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Arachidon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304.240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0602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768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65527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2.1124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87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-Carnit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1.105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67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3551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240487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81.247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0.067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inole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80.240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881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738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4648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05.0969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68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-Tryptophan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04.0899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133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25288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28177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03.052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86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myo-Inositol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80.0634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55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2984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3235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07.2624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0.275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Stea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84.2715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93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64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8227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39.0012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.465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Fuma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16.011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345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726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99171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79.242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0.11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PGF1α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356.256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32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20705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353273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04.121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90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Acetylcarnit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03.1158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46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37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42854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22.2687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8.20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Sphingos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99.2824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639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178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5025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55.041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-Asparag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32.0535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782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665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102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90.0558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921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β-Alan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89.0477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023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7788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36622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55.077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80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Ornith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32.0899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312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46712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37201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249.185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8.02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Myristole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26.193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817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98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120022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43.0310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.467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Pur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20.0436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04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41605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0568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91.073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89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Inos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68.0808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35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46636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.506234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4.010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.382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O-Phosphorylethanolamine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41.0191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489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175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6342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19.0730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β-Hydroxyisovale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18.063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239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0143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069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35.3033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0.491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Docosatrieno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334.287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115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31851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58976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96.0545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4.060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Salicylur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95.0532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0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317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7426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41.3524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1.578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Docosano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340.3341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579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23622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322915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41.0111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59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Succin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18.0266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296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1306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2521</w:t>
            </w:r>
          </w:p>
        </w:tc>
      </w:tr>
      <w:tr w:rsidR="00EE1B72" w:rsidRPr="000056F1" w:rsidTr="00EE1B72">
        <w:trPr>
          <w:trHeight w:val="280"/>
        </w:trPr>
        <w:tc>
          <w:tcPr>
            <w:tcW w:w="92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18.0656 </w:t>
            </w:r>
          </w:p>
        </w:tc>
        <w:tc>
          <w:tcPr>
            <w:tcW w:w="162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54 </w:t>
            </w:r>
          </w:p>
        </w:tc>
        <w:tc>
          <w:tcPr>
            <w:tcW w:w="124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Guanidineacetic acid</w:t>
            </w:r>
          </w:p>
        </w:tc>
        <w:tc>
          <w:tcPr>
            <w:tcW w:w="1247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17.0538</w:t>
            </w:r>
          </w:p>
        </w:tc>
        <w:tc>
          <w:tcPr>
            <w:tcW w:w="825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41</w:t>
            </w:r>
          </w:p>
        </w:tc>
        <w:tc>
          <w:tcPr>
            <w:tcW w:w="1200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454</w:t>
            </w:r>
          </w:p>
        </w:tc>
        <w:tc>
          <w:tcPr>
            <w:tcW w:w="122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09651</w:t>
            </w:r>
          </w:p>
        </w:tc>
      </w:tr>
    </w:tbl>
    <w:p w:rsidR="000056F1" w:rsidRDefault="000056F1">
      <w:pPr>
        <w:rPr>
          <w:rFonts w:ascii="Times New Roman" w:hAnsi="Times New Roman" w:cs="Times New Roman"/>
        </w:rPr>
      </w:pPr>
    </w:p>
    <w:p w:rsidR="000056F1" w:rsidRPr="00631DCA" w:rsidRDefault="000056F1" w:rsidP="000056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PN/GIK</w:t>
      </w:r>
      <w:r w:rsidRPr="00BE4EC3">
        <w:rPr>
          <w:rFonts w:ascii="Times New Roman" w:hAnsi="Times New Roman" w:cs="Times New Roman"/>
          <w:b/>
        </w:rPr>
        <w:t>-</w:t>
      </w:r>
      <w:r w:rsidRPr="00BE4EC3">
        <w:rPr>
          <w:rFonts w:ascii="Times New Roman" w:hAnsi="Times New Roman" w:cs="Times New Roman" w:hint="eastAsia"/>
          <w:b/>
        </w:rPr>
        <w:t>POD</w:t>
      </w:r>
      <w:r w:rsidR="00EE1B72">
        <w:rPr>
          <w:rFonts w:ascii="Times New Roman" w:hAnsi="Times New Roman" w:cs="Times New Roman"/>
          <w:b/>
        </w:rPr>
        <w:t>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8"/>
        <w:gridCol w:w="1229"/>
        <w:gridCol w:w="2208"/>
        <w:gridCol w:w="1084"/>
        <w:gridCol w:w="867"/>
        <w:gridCol w:w="967"/>
        <w:gridCol w:w="967"/>
      </w:tblGrid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s-charge ratio (m/z)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ten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56F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e </w:t>
            </w:r>
            <w:r w:rsidRPr="000056F1">
              <w:rPr>
                <w:rFonts w:ascii="Times New Roman" w:hAnsi="Times New Roman" w:cs="Times New Roman"/>
              </w:rPr>
              <w:t>(min)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874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T-test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Fold change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472.3030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6.231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Chenodeoxycholic acid glycine conjugat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449.314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1368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4979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14743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25.0207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61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Acetoacet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02.0317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710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266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08982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14.0665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3.0589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958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27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48198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39.0012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6.465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Fumar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6.01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963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223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85373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322.2687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8.20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Sphingos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99.2824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4007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6E-0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5091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lastRenderedPageBreak/>
              <w:t xml:space="preserve">155.0413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59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-Asparag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32.053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1324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4.95E-0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13379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90.0558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β-Ala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89.0477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68469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242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53122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50.0569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145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L-Methio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49.05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4637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978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453855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83.0844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.15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D-Mannitol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82.079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2417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310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208512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43.0310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6.467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Pur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20.0436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18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2135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05912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64.0106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6.38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O-Phosphorylethanolam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41.019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5667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528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73576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19.0730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59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β-Hydroxyisovaler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8.063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2585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15E-0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1330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54.0627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0.89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Creat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31.069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3043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2292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697572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96.0545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4.060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Salicylur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95.0532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3673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7E-0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22765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41.0111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59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8.0266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2.4573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6.94E-0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1548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118.0656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 xml:space="preserve">2.754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Guanidineacet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17.0538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1.8779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0.00055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</w:rPr>
            </w:pPr>
            <w:r w:rsidRPr="000056F1">
              <w:rPr>
                <w:rFonts w:ascii="Times New Roman" w:hAnsi="Times New Roman" w:cs="Times New Roman"/>
              </w:rPr>
              <w:t>-0.11978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530.3015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8.469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ysoPC(16:0)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495.332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58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211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1868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448.3061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6.228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Chenodeoxycholic acid glycine conjugat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449.314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12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488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960985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83.2636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9.63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Stear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84.271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23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.48E-0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.317287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433.2349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8.71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PA(0:0/18:2)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434.2433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929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19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401867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508.3392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9.649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ysoPE(0:0/20:0)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509.348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78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50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49216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480.3081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8.473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ysoPC(15:0)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481.3168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01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74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50272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4.0703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.826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-Phenylala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5.079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30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840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28513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33.0154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5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Mal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34.021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30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681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6651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59.0647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.110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Pimel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0.0736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47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2603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2469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49.1106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6.022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Ubiquinone-1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50.1205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9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033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283659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409.2423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9.324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PA(0:0/16:0)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410.2433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114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1533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430376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57.0320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.160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L-Cystathio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222.0674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04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08526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27964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99.0219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0.880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m-Coumaric acid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4.0473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155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2504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48867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00.0283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2.761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7-Methylguanine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5.0651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252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35938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11283</w:t>
            </w:r>
          </w:p>
        </w:tc>
      </w:tr>
      <w:tr w:rsidR="00EE1B72" w:rsidRPr="000056F1" w:rsidTr="00EE1B72">
        <w:trPr>
          <w:trHeight w:val="280"/>
        </w:trPr>
        <w:tc>
          <w:tcPr>
            <w:tcW w:w="97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166.0565 </w:t>
            </w:r>
          </w:p>
        </w:tc>
        <w:tc>
          <w:tcPr>
            <w:tcW w:w="1429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3.634 </w:t>
            </w:r>
          </w:p>
        </w:tc>
        <w:tc>
          <w:tcPr>
            <w:tcW w:w="1805" w:type="dxa"/>
            <w:noWrap/>
            <w:hideMark/>
          </w:tcPr>
          <w:p w:rsidR="00EE1B72" w:rsidRPr="000056F1" w:rsidRDefault="00EE1B72" w:rsidP="000056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 xml:space="preserve">Pyridoxal </w:t>
            </w:r>
          </w:p>
        </w:tc>
        <w:tc>
          <w:tcPr>
            <w:tcW w:w="1256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167.0582</w:t>
            </w:r>
          </w:p>
        </w:tc>
        <w:tc>
          <w:tcPr>
            <w:tcW w:w="874" w:type="dxa"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81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0.04547</w:t>
            </w:r>
          </w:p>
        </w:tc>
        <w:tc>
          <w:tcPr>
            <w:tcW w:w="975" w:type="dxa"/>
            <w:noWrap/>
            <w:hideMark/>
          </w:tcPr>
          <w:p w:rsidR="00EE1B72" w:rsidRPr="000056F1" w:rsidRDefault="00EE1B72" w:rsidP="000056F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056F1">
              <w:rPr>
                <w:rFonts w:ascii="Times New Roman" w:hAnsi="Times New Roman" w:cs="Times New Roman"/>
                <w:sz w:val="22"/>
                <w:szCs w:val="22"/>
              </w:rPr>
              <w:t>-0.57355</w:t>
            </w:r>
          </w:p>
        </w:tc>
      </w:tr>
    </w:tbl>
    <w:p w:rsidR="00BE4EC3" w:rsidRPr="00BE4EC3" w:rsidRDefault="00BE4EC3">
      <w:pPr>
        <w:rPr>
          <w:rFonts w:ascii="Times New Roman" w:hAnsi="Times New Roman" w:cs="Times New Roman"/>
        </w:rPr>
      </w:pPr>
    </w:p>
    <w:sectPr w:rsidR="00BE4EC3" w:rsidRPr="00BE4EC3" w:rsidSect="00F80D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C3"/>
    <w:rsid w:val="000056F1"/>
    <w:rsid w:val="000D4058"/>
    <w:rsid w:val="0011012C"/>
    <w:rsid w:val="004000BA"/>
    <w:rsid w:val="0043010C"/>
    <w:rsid w:val="004A4EAD"/>
    <w:rsid w:val="00592E9F"/>
    <w:rsid w:val="006056E7"/>
    <w:rsid w:val="00631DCA"/>
    <w:rsid w:val="00642C59"/>
    <w:rsid w:val="007A3045"/>
    <w:rsid w:val="008E3E21"/>
    <w:rsid w:val="00B3111F"/>
    <w:rsid w:val="00B505C7"/>
    <w:rsid w:val="00BE4EC3"/>
    <w:rsid w:val="00C95733"/>
    <w:rsid w:val="00D22222"/>
    <w:rsid w:val="00EE1B72"/>
    <w:rsid w:val="00F8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67A8"/>
  <w15:chartTrackingRefBased/>
  <w15:docId w15:val="{A3F546C4-375E-3A4A-9976-00F3C430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6F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4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3304</Words>
  <Characters>18837</Characters>
  <Application>Microsoft Office Word</Application>
  <DocSecurity>0</DocSecurity>
  <Lines>156</Lines>
  <Paragraphs>44</Paragraphs>
  <ScaleCrop>false</ScaleCrop>
  <Company/>
  <LinksUpToDate>false</LinksUpToDate>
  <CharactersWithSpaces>2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 Jiang</dc:creator>
  <cp:keywords/>
  <dc:description/>
  <cp:lastModifiedBy>Jzy</cp:lastModifiedBy>
  <cp:revision>4</cp:revision>
  <dcterms:created xsi:type="dcterms:W3CDTF">2018-11-19T06:33:00Z</dcterms:created>
  <dcterms:modified xsi:type="dcterms:W3CDTF">2019-11-25T03:08:00Z</dcterms:modified>
</cp:coreProperties>
</file>